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2:</w:t>
      </w:r>
      <w:r>
        <w:rPr>
          <w:sz w:val="24"/>
        </w:rPr>
        <w:t xml:space="preserve"> Table S1</w:t>
      </w:r>
      <w:r>
        <w:rPr>
          <w:sz w:val="24"/>
        </w:rPr>
        <w:t xml:space="preserve">1. Differentially expressed genes (DEGs) involved in 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>econdary metabolites</w:t>
      </w:r>
      <w:r>
        <w:rPr>
          <w:sz w:val="24"/>
        </w:rPr>
        <w:t xml:space="preserve"> respondi</w:t>
      </w:r>
      <w:r>
        <w:rPr>
          <w:color w:val="000000"/>
          <w:sz w:val="24"/>
        </w:rPr>
        <w:t xml:space="preserve">ng to aphid herbivory </w:t>
      </w:r>
      <w:r>
        <w:rPr>
          <w:sz w:val="24"/>
        </w:rPr>
        <w:t xml:space="preserve">in the comparison between CK and Y (CK-VS-Y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Y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>CK: control; Y: aphid infestation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3981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13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4E-15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3E-13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336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7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8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E-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7E-0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638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.3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5E-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E-6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6066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9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E-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6E-4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vonoid 3'-hydroxylase cytochrome P450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952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9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3E-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0E-1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vonoid 3' hydroxyl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9928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0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5E-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E-0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soflavone reductase homolog A622-lik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8528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7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E-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1E-0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soflavone 2'-hydroxylase-like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3919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1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E-0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08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erpene synth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20:01:00Z</dcterms:created>
  <dc:creator>xxl</dc:creator>
  <dc:description/>
  <cp:keywords/>
  <dc:language>en-US</dc:language>
  <cp:lastModifiedBy>xxl</cp:lastModifiedBy>
  <dcterms:modified xsi:type="dcterms:W3CDTF">2014-10-01T21:17:00Z</dcterms:modified>
  <cp:revision>12</cp:revision>
  <dc:subject/>
  <dc:title/>
</cp:coreProperties>
</file>